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="1426" w:tblpY="1141"/>
        <w:tblOverlap w:val="never"/>
        <w:tblW w:w="4999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54"/>
        <w:gridCol w:w="1910"/>
        <w:gridCol w:w="2053"/>
        <w:gridCol w:w="2055"/>
        <w:gridCol w:w="927"/>
        <w:gridCol w:w="1089"/>
        <w:gridCol w:w="4667"/>
      </w:tblGrid>
      <w:tr>
        <w:trPr>
          <w:trHeight w:val="405" w:hRule="atLeast"/>
        </w:trPr>
        <w:tc>
          <w:tcPr>
            <w:tcW w:w="449" w:type="pct"/>
            <w:vMerge w:val="restar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55" w:type="pct"/>
            <w:gridSpan w:val="3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ustering categories</w:t>
            </w:r>
          </w:p>
        </w:tc>
        <w:tc>
          <w:tcPr>
            <w:tcW w:w="332" w:type="pct"/>
            <w:vMerge w:val="restar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/>
                <w:b/>
                <w:bCs/>
                <w:color w:val="CCCCCC"/>
                <w:sz w:val="24"/>
                <w:szCs w:val="24"/>
              </w:rPr>
              <w:t></w:t>
            </w:r>
          </w:p>
        </w:tc>
        <w:tc>
          <w:tcPr>
            <w:tcW w:w="390" w:type="pct"/>
            <w:vMerge w:val="restart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/>
                <w:bCs/>
                <w:color w:val="CCCCCC"/>
                <w:sz w:val="24"/>
                <w:szCs w:val="24"/>
              </w:rPr>
              <w:t></w:t>
            </w:r>
          </w:p>
        </w:tc>
        <w:tc>
          <w:tcPr>
            <w:tcW w:w="1671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cheffe</w:t>
            </w:r>
          </w:p>
        </w:tc>
      </w:tr>
      <w:tr>
        <w:trPr>
          <w:trHeight w:val="405" w:hRule="atLeast"/>
        </w:trPr>
        <w:tc>
          <w:tcPr>
            <w:tcW w:w="449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uster 1(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64)</w:t>
            </w:r>
          </w:p>
        </w:tc>
        <w:tc>
          <w:tcPr>
            <w:tcW w:w="73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uster 2(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110)</w:t>
            </w:r>
          </w:p>
        </w:tc>
        <w:tc>
          <w:tcPr>
            <w:tcW w:w="735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>
            <w:pPr>
              <w:spacing w:after="150" w:line="450" w:lineRule="atLeast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luster 3(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=195)</w:t>
            </w:r>
          </w:p>
        </w:tc>
        <w:tc>
          <w:tcPr>
            <w:tcW w:w="332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71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rPr>
          <w:trHeight w:val="405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.09±8.65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5.42±8.72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.59±7.36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6.6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2&gt;cluster 1; cluster 2&gt;cluster 3</w:t>
            </w:r>
          </w:p>
        </w:tc>
      </w:tr>
      <w:tr>
        <w:trPr>
          <w:trHeight w:val="405" w:hRule="atLeast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Anxiety.B.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5.84±7.22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96±3.55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26±2.63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7.1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1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1&gt;cluster 2; cluster 1&gt;cluster 3</w:t>
            </w:r>
          </w:p>
        </w:tc>
      </w:tr>
      <w:tr>
        <w:trPr>
          <w:trHeight w:val="405" w:hRule="atLeast"/>
        </w:trPr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CS_R.B.</w:t>
            </w:r>
          </w:p>
        </w:tc>
        <w:tc>
          <w:tcPr>
            <w:tcW w:w="6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.14±11.658</w:t>
            </w:r>
          </w:p>
        </w:tc>
        <w:tc>
          <w:tcPr>
            <w:tcW w:w="7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1.16±11.027</w:t>
            </w:r>
          </w:p>
        </w:tc>
        <w:tc>
          <w:tcPr>
            <w:tcW w:w="73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6.76±12.184</w:t>
            </w:r>
          </w:p>
        </w:tc>
        <w:tc>
          <w:tcPr>
            <w:tcW w:w="3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310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0.001**</w:t>
            </w:r>
          </w:p>
        </w:tc>
        <w:tc>
          <w:tcPr>
            <w:tcW w:w="16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luster 1&gt;cluster 3; cluster 2&gt;cluster 3</w:t>
            </w:r>
          </w:p>
        </w:tc>
      </w:tr>
    </w:tbl>
    <w:p>
      <w:pPr>
        <w:pStyle w:val="10"/>
        <w:spacing w:after="163"/>
        <w:rPr>
          <w:szCs w:val="24"/>
        </w:rPr>
      </w:pPr>
      <w:r>
        <w:rPr>
          <w:bCs/>
          <w:color w:val="000000"/>
          <w:szCs w:val="24"/>
        </w:rPr>
        <w:t>Table S</w:t>
      </w:r>
      <w:r>
        <w:rPr>
          <w:rFonts w:hint="default"/>
          <w:bCs/>
          <w:color w:val="000000"/>
          <w:szCs w:val="24"/>
        </w:rPr>
        <w:t>2</w:t>
      </w:r>
      <w:bookmarkStart w:id="0" w:name="_GoBack"/>
      <w:bookmarkEnd w:id="0"/>
      <w:r>
        <w:rPr>
          <w:bCs/>
          <w:color w:val="000000"/>
          <w:szCs w:val="24"/>
        </w:rPr>
        <w:t>. Results of the cluster category ANOVA difference comparison and multiple comparison analysis for the person without increasing anxiety scores.</w:t>
      </w:r>
    </w:p>
    <w:p>
      <w:pPr>
        <w:spacing w:before="0" w:beforeAutospacing="0" w:after="0" w:line="360" w:lineRule="auto"/>
        <w:ind w:firstLine="480" w:firstLineChars="20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Note. Anxiety.B.=Pre-quarantine Anxiety Score; SCS_R.B.=Pre-quarantiganzhi ne Levels of Social Connectedness Scale-Revised;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&lt;0.05, **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p</w:t>
      </w:r>
      <w:r>
        <w:rPr>
          <w:rFonts w:ascii="Times New Roman" w:hAnsi="Times New Roman"/>
          <w:color w:val="000000"/>
          <w:sz w:val="24"/>
          <w:szCs w:val="24"/>
        </w:rPr>
        <w:t>&lt;0.01</w:t>
      </w:r>
      <w:r>
        <w:rPr>
          <w:rFonts w:hint="eastAsia" w:ascii="Times New Roman" w:hAnsi="Times New Roman"/>
          <w:color w:val="000000"/>
          <w:sz w:val="24"/>
          <w:szCs w:val="24"/>
        </w:rPr>
        <w:t>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imHei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(正文 CS 字体)">
    <w:altName w:val="Times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3" w:lineRule="auto"/>
      </w:pPr>
      <w:r>
        <w:separator/>
      </w:r>
    </w:p>
  </w:footnote>
  <w:footnote w:type="continuationSeparator" w:id="1">
    <w:p>
      <w:pPr>
        <w:spacing w:before="0" w:after="0"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5"/>
  <w:documentProtection w:enforcement="0"/>
  <w:defaultTabStop w:val="420"/>
  <w:drawingGridHorizontalSpacing w:val="120"/>
  <w:drawingGridVerticalSpacing w:val="163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8F9"/>
    <w:rsid w:val="00030860"/>
    <w:rsid w:val="00033B70"/>
    <w:rsid w:val="00044BD4"/>
    <w:rsid w:val="00081D8B"/>
    <w:rsid w:val="00137E1B"/>
    <w:rsid w:val="00144FF5"/>
    <w:rsid w:val="00161A2E"/>
    <w:rsid w:val="00192D4E"/>
    <w:rsid w:val="00201A9A"/>
    <w:rsid w:val="002540FC"/>
    <w:rsid w:val="002C0605"/>
    <w:rsid w:val="003375F7"/>
    <w:rsid w:val="00373D45"/>
    <w:rsid w:val="003974BA"/>
    <w:rsid w:val="003A647F"/>
    <w:rsid w:val="0047482F"/>
    <w:rsid w:val="0052643F"/>
    <w:rsid w:val="005352E1"/>
    <w:rsid w:val="005502DE"/>
    <w:rsid w:val="00554DDD"/>
    <w:rsid w:val="006077EB"/>
    <w:rsid w:val="00646DC5"/>
    <w:rsid w:val="006477A3"/>
    <w:rsid w:val="00682015"/>
    <w:rsid w:val="00686C67"/>
    <w:rsid w:val="00690E88"/>
    <w:rsid w:val="00693D9F"/>
    <w:rsid w:val="00696146"/>
    <w:rsid w:val="006D33E3"/>
    <w:rsid w:val="006E382E"/>
    <w:rsid w:val="00755237"/>
    <w:rsid w:val="00784B90"/>
    <w:rsid w:val="007B25CB"/>
    <w:rsid w:val="007F5BBB"/>
    <w:rsid w:val="0081439A"/>
    <w:rsid w:val="00846732"/>
    <w:rsid w:val="0085178E"/>
    <w:rsid w:val="00853BE1"/>
    <w:rsid w:val="0088605A"/>
    <w:rsid w:val="008A0684"/>
    <w:rsid w:val="008F7F0A"/>
    <w:rsid w:val="00902DA8"/>
    <w:rsid w:val="00917FBA"/>
    <w:rsid w:val="009A30E6"/>
    <w:rsid w:val="00AA6FF8"/>
    <w:rsid w:val="00AD124A"/>
    <w:rsid w:val="00B648F9"/>
    <w:rsid w:val="00B91A3D"/>
    <w:rsid w:val="00B94AE4"/>
    <w:rsid w:val="00C7354C"/>
    <w:rsid w:val="00C847E6"/>
    <w:rsid w:val="00C95C3D"/>
    <w:rsid w:val="00C96668"/>
    <w:rsid w:val="00CB2C52"/>
    <w:rsid w:val="00D31044"/>
    <w:rsid w:val="00D463E7"/>
    <w:rsid w:val="00D93801"/>
    <w:rsid w:val="00DA04D9"/>
    <w:rsid w:val="00DA4FEA"/>
    <w:rsid w:val="00DC0366"/>
    <w:rsid w:val="00E04461"/>
    <w:rsid w:val="00E26718"/>
    <w:rsid w:val="00E42E34"/>
    <w:rsid w:val="00E563F8"/>
    <w:rsid w:val="00E73A10"/>
    <w:rsid w:val="00E77812"/>
    <w:rsid w:val="00EA2562"/>
    <w:rsid w:val="00EB6FE8"/>
    <w:rsid w:val="00EF1983"/>
    <w:rsid w:val="00EF39A8"/>
    <w:rsid w:val="00F116B2"/>
    <w:rsid w:val="00F55578"/>
    <w:rsid w:val="38F5F6F8"/>
    <w:rsid w:val="493DE92C"/>
    <w:rsid w:val="7F5FF743"/>
    <w:rsid w:val="987E3FE8"/>
    <w:rsid w:val="BEFE70F4"/>
    <w:rsid w:val="D7DFEF32"/>
    <w:rsid w:val="FBB8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7"/>
    <w:qFormat/>
    <w:uiPriority w:val="9"/>
    <w:pPr>
      <w:keepNext/>
      <w:keepLines/>
      <w:spacing w:before="340" w:beforeAutospacing="0" w:after="330" w:line="578" w:lineRule="auto"/>
      <w:jc w:val="center"/>
      <w:outlineLvl w:val="0"/>
    </w:pPr>
    <w:rPr>
      <w:rFonts w:ascii="Times New Roman" w:hAnsi="Times New Roman" w:eastAsia="Times New Roman" w:cs="宋体"/>
      <w:b/>
      <w:bCs/>
      <w:kern w:val="44"/>
      <w:sz w:val="44"/>
      <w:szCs w:val="44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Subtitle"/>
    <w:basedOn w:val="1"/>
    <w:next w:val="1"/>
    <w:link w:val="8"/>
    <w:qFormat/>
    <w:uiPriority w:val="11"/>
    <w:pPr>
      <w:spacing w:before="0" w:beforeAutospacing="0" w:after="0" w:line="240" w:lineRule="auto"/>
      <w:outlineLvl w:val="1"/>
    </w:pPr>
    <w:rPr>
      <w:rFonts w:ascii="Times New Roman" w:hAnsi="Times New Roman" w:eastAsia="SimHei" w:cs="Times New Roman (正文 CS 字体)"/>
      <w:b/>
      <w:bCs/>
      <w:kern w:val="28"/>
      <w:sz w:val="28"/>
      <w:szCs w:val="32"/>
    </w:rPr>
  </w:style>
  <w:style w:type="table" w:customStyle="1" w:styleId="6">
    <w:name w:val="三线表"/>
    <w:basedOn w:val="4"/>
    <w:qFormat/>
    <w:uiPriority w:val="0"/>
    <w:rPr>
      <w:sz w:val="24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top w:val="single" w:color="auto" w:sz="6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7">
    <w:name w:val="Heading 1 Char"/>
    <w:basedOn w:val="5"/>
    <w:link w:val="2"/>
    <w:qFormat/>
    <w:uiPriority w:val="9"/>
    <w:rPr>
      <w:rFonts w:ascii="Times New Roman" w:hAnsi="Times New Roman" w:eastAsia="Times New Roman" w:cs="宋体"/>
      <w:b/>
      <w:bCs/>
      <w:kern w:val="44"/>
      <w:sz w:val="44"/>
      <w:szCs w:val="44"/>
    </w:rPr>
  </w:style>
  <w:style w:type="character" w:customStyle="1" w:styleId="8">
    <w:name w:val="Subtitle Char"/>
    <w:basedOn w:val="5"/>
    <w:link w:val="3"/>
    <w:qFormat/>
    <w:uiPriority w:val="11"/>
    <w:rPr>
      <w:rFonts w:ascii="Times New Roman" w:hAnsi="Times New Roman" w:eastAsia="SimHei" w:cs="Times New Roman (正文 CS 字体)"/>
      <w:b/>
      <w:bCs/>
      <w:kern w:val="28"/>
      <w:sz w:val="28"/>
      <w:szCs w:val="32"/>
    </w:rPr>
  </w:style>
  <w:style w:type="paragraph" w:customStyle="1" w:styleId="9">
    <w:name w:val="副标题，正文内三级标题"/>
    <w:basedOn w:val="1"/>
    <w:qFormat/>
    <w:uiPriority w:val="0"/>
    <w:pPr>
      <w:spacing w:before="0" w:beforeAutospacing="0" w:after="0" w:line="240" w:lineRule="auto"/>
    </w:pPr>
    <w:rPr>
      <w:rFonts w:ascii="Times New Roman" w:hAnsi="Times New Roman" w:eastAsia="SimHei" w:cs="宋体"/>
      <w:sz w:val="21"/>
      <w:szCs w:val="24"/>
    </w:rPr>
  </w:style>
  <w:style w:type="paragraph" w:customStyle="1" w:styleId="10">
    <w:name w:val="副标题，正文内二级标题"/>
    <w:basedOn w:val="1"/>
    <w:link w:val="11"/>
    <w:qFormat/>
    <w:uiPriority w:val="0"/>
    <w:pPr>
      <w:spacing w:after="50" w:afterLines="50" w:line="360" w:lineRule="auto"/>
    </w:pPr>
    <w:rPr>
      <w:rFonts w:ascii="Times New Roman" w:hAnsi="Times New Roman" w:eastAsia="SimHei"/>
      <w:b/>
      <w:sz w:val="24"/>
    </w:rPr>
  </w:style>
  <w:style w:type="character" w:customStyle="1" w:styleId="11">
    <w:name w:val="副标题，正文内二级标题 字符"/>
    <w:basedOn w:val="5"/>
    <w:link w:val="10"/>
    <w:qFormat/>
    <w:uiPriority w:val="0"/>
    <w:rPr>
      <w:rFonts w:ascii="Times New Roman" w:hAnsi="Times New Roman" w:eastAsia="SimHei" w:cs="Times New Roman"/>
      <w:b/>
      <w:kern w:val="0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104</Words>
  <Characters>595</Characters>
  <Lines>4</Lines>
  <Paragraphs>1</Paragraphs>
  <TotalTime>2</TotalTime>
  <ScaleCrop>false</ScaleCrop>
  <LinksUpToDate>false</LinksUpToDate>
  <CharactersWithSpaces>698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2T00:18:00Z</dcterms:created>
  <dc:creator>office</dc:creator>
  <cp:lastModifiedBy>速冻汤圆</cp:lastModifiedBy>
  <dcterms:modified xsi:type="dcterms:W3CDTF">2023-12-06T16:24:2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B6BDC1A09CADAB88BB2F70655226262A</vt:lpwstr>
  </property>
</Properties>
</file>